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297"/>
        <w:gridCol w:w="1275"/>
        <w:gridCol w:w="1560"/>
        <w:gridCol w:w="1558"/>
      </w:tblGrid>
      <w:tr>
        <w:trPr>
          <w:trHeight w:val="270" w:hRule="atLeast"/>
        </w:trPr>
        <w:tc>
          <w:tcPr>
            <w:tcW w:w="77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umbers of genes at specific expression levels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870" w:leader="none"/>
                <w:tab w:val="center" w:pos="1178" w:leader="none"/>
              </w:tabs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ab/>
              <w:tab/>
              <w:t>Dox+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Dox-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ion level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0~9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0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~99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e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4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672" w:leader="none"/>
                <w:tab w:val="right" w:pos="1344" w:leader="none"/>
              </w:tabs>
              <w:ind w:first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6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458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2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sense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4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318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45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48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3</w:t>
            </w:r>
          </w:p>
        </w:tc>
      </w:tr>
      <w:tr>
        <w:trPr>
          <w:trHeight w:val="270" w:hRule="atLeast"/>
        </w:trPr>
        <w:tc>
          <w:tcPr>
            <w:tcW w:w="77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verage expression levels in a particular range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ion range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sen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Antisense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~10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54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37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672" w:leader="none"/>
                <w:tab w:val="right" w:pos="1344" w:leader="none"/>
              </w:tabs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ab/>
              <w:t>47.043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671" w:leader="none"/>
                <w:tab w:val="right" w:pos="1342" w:leader="none"/>
              </w:tabs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ab/>
              <w:t>9.42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~100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.6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23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672" w:leader="none"/>
                <w:tab w:val="right" w:pos="1344" w:leader="none"/>
              </w:tabs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ab/>
              <w:t>302.023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526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1~500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5.6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.82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1.928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671" w:leader="none"/>
                <w:tab w:val="right" w:pos="1342" w:leader="none"/>
              </w:tabs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ab/>
              <w:t>185.425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500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00.7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6.15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33.81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ind w:right="240" w:hanging="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1.019</w:t>
            </w:r>
          </w:p>
        </w:tc>
      </w:tr>
      <w:tr>
        <w:trPr/>
        <w:tc>
          <w:tcPr>
            <w:tcW w:w="77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ercentage of antisense to sense transcript in a particular range</w:t>
            </w:r>
          </w:p>
        </w:tc>
      </w:tr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Expression ranges</w:t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Dox+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Dox-</w:t>
            </w:r>
          </w:p>
        </w:tc>
      </w:tr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0-100</w:t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2.78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20.03%</w:t>
            </w:r>
          </w:p>
        </w:tc>
      </w:tr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01-1000</w:t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1.49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1.76%</w:t>
            </w:r>
          </w:p>
        </w:tc>
      </w:tr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1000-5000</w:t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9.21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9.94%</w:t>
            </w:r>
          </w:p>
        </w:tc>
      </w:tr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&gt;5000</w:t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6.00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6.6%</w:t>
            </w:r>
          </w:p>
        </w:tc>
      </w:tr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4"/>
              </w:rPr>
              <w:t>Average</w:t>
            </w:r>
            <w:r>
              <w:rPr>
                <w:kern w:val="0"/>
                <w:sz w:val="24"/>
              </w:rPr>
              <w:t>≥</w:t>
            </w:r>
            <w:r>
              <w:rPr>
                <w:bCs/>
                <w:sz w:val="24"/>
              </w:rPr>
              <w:t>100</w:t>
            </w:r>
          </w:p>
        </w:tc>
        <w:tc>
          <w:tcPr>
            <w:tcW w:w="25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8.9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9.4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2:42:00Z</dcterms:created>
  <dc:creator>微软用户</dc:creator>
  <dc:description/>
  <cp:keywords/>
  <dc:language>en-US</dc:language>
  <cp:lastModifiedBy>微软用户</cp:lastModifiedBy>
  <dcterms:modified xsi:type="dcterms:W3CDTF">2012-12-03T02:42:00Z</dcterms:modified>
  <cp:revision>1</cp:revision>
  <dc:subject/>
  <dc:title>Numbers of genes at specific expression levels</dc:title>
</cp:coreProperties>
</file>